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448614" w14:textId="0273DD8F" w:rsidR="00F26D18" w:rsidRDefault="00F26D18" w:rsidP="00F26D18">
      <w:pPr>
        <w:pStyle w:val="1"/>
        <w:rPr>
          <w:rFonts w:ascii="Times New Roman" w:hAnsi="Times New Roman" w:cs="Times New Roman"/>
          <w:b/>
          <w:sz w:val="24"/>
          <w:szCs w:val="24"/>
        </w:rPr>
      </w:pPr>
      <w:bookmarkStart w:id="0" w:name="_Toc172325668"/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able </w:t>
      </w:r>
      <w:r w:rsidR="002932FA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8C2BAF">
        <w:rPr>
          <w:rFonts w:ascii="Times New Roman" w:hAnsi="Times New Roman" w:cs="Times New Roman"/>
          <w:b/>
          <w:sz w:val="24"/>
          <w:szCs w:val="24"/>
        </w:rPr>
        <w:t>Consolidated criteria for reporting qualitative research (COREQ): a 32-item checklist for interviews and focus groups</w:t>
      </w:r>
      <w:bookmarkEnd w:id="0"/>
    </w:p>
    <w:p w14:paraId="18D858CD" w14:textId="77777777" w:rsidR="00F26D18" w:rsidRPr="008C2BAF" w:rsidRDefault="00F26D18" w:rsidP="00F26D18"/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"/>
        <w:gridCol w:w="3349"/>
        <w:gridCol w:w="5391"/>
      </w:tblGrid>
      <w:tr w:rsidR="00F26D18" w:rsidRPr="00A014F5" w14:paraId="24FC59D2" w14:textId="77777777" w:rsidTr="008F2AF0">
        <w:tc>
          <w:tcPr>
            <w:tcW w:w="3681" w:type="dxa"/>
            <w:gridSpan w:val="2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ED37867" w14:textId="77777777" w:rsidR="00F26D18" w:rsidRPr="003C6A07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3C6A07">
              <w:rPr>
                <w:rFonts w:ascii="Times New Roman" w:hAnsi="Times New Roman" w:cs="Times New Roman"/>
                <w:sz w:val="22"/>
              </w:rPr>
              <w:t>Item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1BEEFA4" w14:textId="77777777" w:rsidR="00F26D18" w:rsidRPr="003C6A07" w:rsidRDefault="00F26D18" w:rsidP="008F2AF0">
            <w:pPr>
              <w:widowControl/>
              <w:wordWrap/>
              <w:autoSpaceDE/>
              <w:autoSpaceDN/>
              <w:ind w:leftChars="-5" w:left="1" w:hangingChars="5" w:hanging="11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swer</w:t>
            </w:r>
          </w:p>
        </w:tc>
      </w:tr>
      <w:tr w:rsidR="00F26D18" w:rsidRPr="00A014F5" w14:paraId="1BAD4A6F" w14:textId="77777777" w:rsidTr="008F2AF0">
        <w:tc>
          <w:tcPr>
            <w:tcW w:w="3681" w:type="dxa"/>
            <w:gridSpan w:val="2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0E8EB5" w14:textId="77777777" w:rsidR="00F26D18" w:rsidRPr="001415F4" w:rsidRDefault="00F26D18" w:rsidP="008F2AF0">
            <w:pPr>
              <w:widowControl/>
              <w:wordWrap/>
              <w:autoSpaceDE/>
              <w:autoSpaceDN/>
              <w:ind w:leftChars="-7" w:left="-1" w:hangingChars="6" w:hanging="13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15F4">
              <w:rPr>
                <w:rFonts w:ascii="Times New Roman" w:hAnsi="Times New Roman" w:cs="Times New Roman"/>
                <w:b/>
                <w:bCs/>
                <w:sz w:val="22"/>
              </w:rPr>
              <w:t>Personal Characteristics</w:t>
            </w:r>
          </w:p>
        </w:tc>
        <w:tc>
          <w:tcPr>
            <w:tcW w:w="5391" w:type="dxa"/>
            <w:shd w:val="clear" w:color="auto" w:fill="auto"/>
          </w:tcPr>
          <w:p w14:paraId="498558D2" w14:textId="77777777" w:rsidR="00F26D18" w:rsidRPr="003C6A07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26D18" w:rsidRPr="00A014F5" w14:paraId="51057D05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0D32C7" w14:textId="77777777" w:rsidR="00F26D18" w:rsidRPr="003C6A07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61EDD0" w14:textId="77777777" w:rsidR="00F26D18" w:rsidRPr="003C6A07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C6A07">
              <w:rPr>
                <w:rFonts w:ascii="Times New Roman" w:hAnsi="Times New Roman" w:cs="Times New Roman"/>
                <w:sz w:val="22"/>
              </w:rPr>
              <w:t>1.Interviewer/facilitator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ECFF28" w14:textId="77777777" w:rsidR="00F26D18" w:rsidRPr="003C6A07" w:rsidRDefault="00F26D18" w:rsidP="008F2AF0">
            <w:pPr>
              <w:widowControl/>
              <w:wordWrap/>
              <w:autoSpaceDE/>
              <w:autoSpaceDN/>
              <w:ind w:leftChars="-5" w:left="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irst author Minji Hong has conducted the interview</w:t>
            </w:r>
          </w:p>
        </w:tc>
      </w:tr>
      <w:tr w:rsidR="00F26D18" w:rsidRPr="00A014F5" w14:paraId="0FA3C261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99FA56" w14:textId="77777777" w:rsidR="00F26D18" w:rsidRPr="003C6A07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25A70E" w14:textId="77777777" w:rsidR="00F26D18" w:rsidRPr="003C6A07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C6A07">
              <w:rPr>
                <w:rFonts w:ascii="Times New Roman" w:hAnsi="Times New Roman" w:cs="Times New Roman"/>
                <w:sz w:val="22"/>
              </w:rPr>
              <w:t>2.Credentials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86C0EB" w14:textId="77777777" w:rsidR="00F26D18" w:rsidRPr="003C6A07" w:rsidRDefault="00F26D18" w:rsidP="008F2AF0">
            <w:pPr>
              <w:widowControl/>
              <w:wordWrap/>
              <w:autoSpaceDE/>
              <w:autoSpaceDN/>
              <w:ind w:leftChars="-5" w:left="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 in Economics, Market researcher</w:t>
            </w:r>
          </w:p>
        </w:tc>
      </w:tr>
      <w:tr w:rsidR="00F26D18" w:rsidRPr="00A014F5" w14:paraId="7F9842B8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64AFE6" w14:textId="77777777" w:rsidR="00F26D18" w:rsidRPr="003C6A07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BCC7EB" w14:textId="77777777" w:rsidR="00F26D18" w:rsidRPr="003C6A07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C6A07">
              <w:rPr>
                <w:rFonts w:ascii="Times New Roman" w:hAnsi="Times New Roman" w:cs="Times New Roman"/>
                <w:sz w:val="22"/>
              </w:rPr>
              <w:t>3.Occupation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4E7983" w14:textId="77777777" w:rsidR="00F26D18" w:rsidRPr="003C6A07" w:rsidRDefault="00F26D18" w:rsidP="008F2AF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searcher &amp; PhD student in Yonsei University</w:t>
            </w:r>
          </w:p>
        </w:tc>
      </w:tr>
      <w:tr w:rsidR="00F26D18" w:rsidRPr="00A014F5" w14:paraId="6A832B6A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448C86" w14:textId="77777777" w:rsidR="00F26D18" w:rsidRPr="003C6A07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CFB7F0" w14:textId="77777777" w:rsidR="00F26D18" w:rsidRPr="003C6A07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C6A07">
              <w:rPr>
                <w:rFonts w:ascii="Times New Roman" w:hAnsi="Times New Roman" w:cs="Times New Roman"/>
                <w:sz w:val="22"/>
              </w:rPr>
              <w:t>4.Gender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D0420F" w14:textId="77777777" w:rsidR="00F26D18" w:rsidRPr="003C6A07" w:rsidRDefault="00F26D18" w:rsidP="008F2AF0">
            <w:pPr>
              <w:widowControl/>
              <w:wordWrap/>
              <w:autoSpaceDE/>
              <w:autoSpaceDN/>
              <w:ind w:leftChars="-5" w:left="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</w:tr>
      <w:tr w:rsidR="00F26D18" w:rsidRPr="00A014F5" w14:paraId="26A8B8EE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2565E9" w14:textId="77777777" w:rsidR="00F26D18" w:rsidRPr="003C6A07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C384C5" w14:textId="77777777" w:rsidR="00F26D18" w:rsidRPr="003C6A07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C6A07">
              <w:rPr>
                <w:rFonts w:ascii="Times New Roman" w:hAnsi="Times New Roman" w:cs="Times New Roman"/>
                <w:sz w:val="22"/>
              </w:rPr>
              <w:t>5.Experience and training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C94D56" w14:textId="77777777" w:rsidR="00F26D18" w:rsidRPr="003C6A07" w:rsidRDefault="00F26D18" w:rsidP="008F2AF0">
            <w:pPr>
              <w:widowControl/>
              <w:wordWrap/>
              <w:autoSpaceDE/>
              <w:autoSpaceDN/>
              <w:ind w:leftChars="-5" w:left="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 w:rsidRPr="008C3AC4">
              <w:rPr>
                <w:rFonts w:ascii="Times New Roman" w:hAnsi="Times New Roman" w:cs="Times New Roman"/>
                <w:sz w:val="22"/>
              </w:rPr>
              <w:t>She has worked as a market researcher in public and private research institutes for 5 years and has extensive experience in conducting interviews, particularly group interviews.</w:t>
            </w:r>
          </w:p>
        </w:tc>
      </w:tr>
      <w:tr w:rsidR="00F26D18" w:rsidRPr="00A014F5" w14:paraId="725C19B6" w14:textId="77777777" w:rsidTr="008F2AF0">
        <w:tc>
          <w:tcPr>
            <w:tcW w:w="3681" w:type="dxa"/>
            <w:gridSpan w:val="2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CB5063" w14:textId="77777777" w:rsidR="00F26D18" w:rsidRPr="001415F4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15F4">
              <w:rPr>
                <w:rFonts w:ascii="Times New Roman" w:hAnsi="Times New Roman" w:cs="Times New Roman"/>
                <w:b/>
                <w:bCs/>
                <w:sz w:val="22"/>
              </w:rPr>
              <w:t>Relationship with participants</w:t>
            </w:r>
          </w:p>
        </w:tc>
        <w:tc>
          <w:tcPr>
            <w:tcW w:w="5391" w:type="dxa"/>
            <w:shd w:val="clear" w:color="auto" w:fill="auto"/>
          </w:tcPr>
          <w:p w14:paraId="5FD7BC35" w14:textId="77777777" w:rsidR="00F26D18" w:rsidRPr="003C6A07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</w:p>
        </w:tc>
      </w:tr>
      <w:tr w:rsidR="00F26D18" w:rsidRPr="00A014F5" w14:paraId="1011AD1A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5360DD" w14:textId="77777777" w:rsidR="00F26D18" w:rsidRPr="003C6A07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B7E0F7" w14:textId="77777777" w:rsidR="00F26D18" w:rsidRPr="003C6A07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C6A07">
              <w:rPr>
                <w:rFonts w:ascii="Times New Roman" w:hAnsi="Times New Roman" w:cs="Times New Roman"/>
                <w:sz w:val="22"/>
              </w:rPr>
              <w:t>6.Relationship established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3E460A" w14:textId="77777777" w:rsidR="00F26D18" w:rsidRPr="003C6A07" w:rsidRDefault="00F26D18" w:rsidP="008F2AF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8C3AC4">
              <w:rPr>
                <w:rFonts w:ascii="Times New Roman" w:hAnsi="Times New Roman" w:cs="Times New Roman"/>
                <w:sz w:val="22"/>
              </w:rPr>
              <w:t>No prior relationship with the participants.</w:t>
            </w:r>
          </w:p>
        </w:tc>
      </w:tr>
      <w:tr w:rsidR="00F26D18" w:rsidRPr="00A014F5" w14:paraId="4C91B599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2A6C28" w14:textId="77777777" w:rsidR="00F26D18" w:rsidRPr="003C6A07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83E65E" w14:textId="77777777" w:rsidR="00F26D18" w:rsidRPr="003C6A07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C6A07">
              <w:rPr>
                <w:rFonts w:ascii="Times New Roman" w:hAnsi="Times New Roman" w:cs="Times New Roman"/>
                <w:sz w:val="22"/>
              </w:rPr>
              <w:t>7.Participant knowledge of the interviewer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296198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5" w:left="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Participants were provided with personal profiles, reasons for conducting the research, and a research brief.</w:t>
            </w:r>
          </w:p>
        </w:tc>
      </w:tr>
      <w:tr w:rsidR="00F26D18" w:rsidRPr="00A014F5" w14:paraId="09DC56B1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F07CF6" w14:textId="77777777" w:rsidR="00F26D18" w:rsidRPr="003C6A07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F69CB2" w14:textId="77777777" w:rsidR="00F26D18" w:rsidRPr="003C6A07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C6A07">
              <w:rPr>
                <w:rFonts w:ascii="Times New Roman" w:hAnsi="Times New Roman" w:cs="Times New Roman"/>
                <w:sz w:val="22"/>
              </w:rPr>
              <w:t>8.Interviewer characteristics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E61C67" w14:textId="77777777" w:rsidR="00F26D18" w:rsidRPr="00305C90" w:rsidRDefault="00F26D18" w:rsidP="008F2AF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The interviewer’s reasons and interests in the research topic were shared with the participants.</w:t>
            </w:r>
          </w:p>
        </w:tc>
      </w:tr>
      <w:tr w:rsidR="00F26D18" w:rsidRPr="00A014F5" w14:paraId="5E15C16A" w14:textId="77777777" w:rsidTr="008F2AF0">
        <w:tc>
          <w:tcPr>
            <w:tcW w:w="3681" w:type="dxa"/>
            <w:gridSpan w:val="2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F676EA" w14:textId="77777777" w:rsidR="00F26D18" w:rsidRPr="001415F4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15F4">
              <w:rPr>
                <w:rFonts w:ascii="Times New Roman" w:hAnsi="Times New Roman" w:cs="Times New Roman"/>
                <w:b/>
                <w:bCs/>
                <w:sz w:val="22"/>
              </w:rPr>
              <w:t>Theoretical framework</w:t>
            </w:r>
          </w:p>
        </w:tc>
        <w:tc>
          <w:tcPr>
            <w:tcW w:w="5391" w:type="dxa"/>
            <w:shd w:val="clear" w:color="auto" w:fill="auto"/>
          </w:tcPr>
          <w:p w14:paraId="5E3CD073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</w:p>
        </w:tc>
      </w:tr>
      <w:tr w:rsidR="00F26D18" w:rsidRPr="00305C90" w14:paraId="137B3497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A9E018" w14:textId="77777777" w:rsidR="00F26D18" w:rsidRPr="003C6A07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06B15E" w14:textId="77777777" w:rsidR="00F26D18" w:rsidRPr="003C6A07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C6A07">
              <w:rPr>
                <w:rFonts w:ascii="Times New Roman" w:hAnsi="Times New Roman" w:cs="Times New Roman"/>
                <w:sz w:val="22"/>
              </w:rPr>
              <w:t>9.Methodological orientation and Theory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CF22EA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5" w:left="1" w:hangingChars="5" w:hanging="11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sz w:val="22"/>
                <w:lang w:val="en-GB"/>
              </w:rPr>
              <w:t>Mixed method-</w:t>
            </w:r>
            <w:r w:rsidRPr="00144892">
              <w:rPr>
                <w:rFonts w:ascii="Times New Roman" w:eastAsiaTheme="majorHAnsi" w:hAnsi="Times New Roman" w:cs="Times New Roman"/>
                <w:bCs/>
                <w:sz w:val="22"/>
                <w:lang w:val="en-GB"/>
              </w:rPr>
              <w:t>explanatory sequential design</w:t>
            </w:r>
          </w:p>
        </w:tc>
      </w:tr>
      <w:tr w:rsidR="00F26D18" w:rsidRPr="00A014F5" w14:paraId="248A1FD7" w14:textId="77777777" w:rsidTr="008F2AF0">
        <w:tc>
          <w:tcPr>
            <w:tcW w:w="3681" w:type="dxa"/>
            <w:gridSpan w:val="2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9D4691" w14:textId="77777777" w:rsidR="00F26D18" w:rsidRPr="001415F4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15F4">
              <w:rPr>
                <w:rFonts w:ascii="Times New Roman" w:hAnsi="Times New Roman" w:cs="Times New Roman"/>
                <w:b/>
                <w:bCs/>
                <w:sz w:val="22"/>
              </w:rPr>
              <w:t>Participant selection</w:t>
            </w:r>
          </w:p>
        </w:tc>
        <w:tc>
          <w:tcPr>
            <w:tcW w:w="5391" w:type="dxa"/>
            <w:shd w:val="clear" w:color="auto" w:fill="auto"/>
          </w:tcPr>
          <w:p w14:paraId="44A90DFB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</w:p>
        </w:tc>
      </w:tr>
      <w:tr w:rsidR="00F26D18" w:rsidRPr="00305C90" w14:paraId="0A8235E6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F443C9" w14:textId="77777777" w:rsidR="00F26D18" w:rsidRPr="001415F4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D95733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10.Sampling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F32FEC" w14:textId="77777777" w:rsidR="00F26D18" w:rsidRPr="00305C90" w:rsidRDefault="00F26D18" w:rsidP="008F2AF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Purposive sampling.</w:t>
            </w:r>
          </w:p>
        </w:tc>
      </w:tr>
      <w:tr w:rsidR="00F26D18" w:rsidRPr="00305C90" w14:paraId="5F2C23DD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5A5EC5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F27777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11.Method of approach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DE1083" w14:textId="77777777" w:rsidR="00F26D18" w:rsidRPr="00305C90" w:rsidRDefault="00F26D18" w:rsidP="008F2AF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Online meetings (face-to-face).</w:t>
            </w:r>
          </w:p>
        </w:tc>
      </w:tr>
      <w:tr w:rsidR="00F26D18" w:rsidRPr="00305C90" w14:paraId="6EDAF2AC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68D0EB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2395F9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12.Sample size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3D39B0" w14:textId="77777777" w:rsidR="00F26D18" w:rsidRPr="00305C90" w:rsidRDefault="00F26D18" w:rsidP="008F2AF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8 participants.</w:t>
            </w:r>
          </w:p>
        </w:tc>
      </w:tr>
      <w:tr w:rsidR="00F26D18" w:rsidRPr="00305C90" w14:paraId="50BBE348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9C933D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C97495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13.Non-participation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8A67C5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5" w:left="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One person refused to participate due to a personal matter before the interview and was replaced by another candidate.</w:t>
            </w:r>
          </w:p>
        </w:tc>
      </w:tr>
      <w:tr w:rsidR="00F26D18" w:rsidRPr="00305C90" w14:paraId="1AA972F4" w14:textId="77777777" w:rsidTr="008F2AF0">
        <w:tc>
          <w:tcPr>
            <w:tcW w:w="3681" w:type="dxa"/>
            <w:gridSpan w:val="2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0B1E84" w14:textId="77777777" w:rsidR="00F26D18" w:rsidRPr="001415F4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15F4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Setting</w:t>
            </w:r>
          </w:p>
        </w:tc>
        <w:tc>
          <w:tcPr>
            <w:tcW w:w="5391" w:type="dxa"/>
            <w:shd w:val="clear" w:color="auto" w:fill="auto"/>
          </w:tcPr>
          <w:p w14:paraId="6C9E943A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</w:p>
        </w:tc>
      </w:tr>
      <w:tr w:rsidR="00F26D18" w:rsidRPr="00305C90" w14:paraId="2127E227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ABB41C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297C39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14.Setting of data collection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8F7FD5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5" w:left="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Conducted in a dry lab.</w:t>
            </w:r>
          </w:p>
        </w:tc>
      </w:tr>
      <w:tr w:rsidR="00F26D18" w:rsidRPr="00305C90" w14:paraId="0A734788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1BA87E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1BB7B3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15.Presence of non-participants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632446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5" w:left="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Yes, an employee of the survey company was present to support technical issues.</w:t>
            </w:r>
          </w:p>
        </w:tc>
      </w:tr>
      <w:tr w:rsidR="00F26D18" w:rsidRPr="00305C90" w14:paraId="42265A05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8BE56E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ED6934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16.Description of sample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E9CB3B" w14:textId="77777777" w:rsidR="00F26D18" w:rsidRPr="00305C90" w:rsidRDefault="00F26D18" w:rsidP="008F2AF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Participants were divided into two groups—period tracker users and non-users. Key selection factors included age and marital status.</w:t>
            </w:r>
          </w:p>
        </w:tc>
      </w:tr>
      <w:tr w:rsidR="00F26D18" w:rsidRPr="00305C90" w14:paraId="26CD10BF" w14:textId="77777777" w:rsidTr="008F2AF0">
        <w:tc>
          <w:tcPr>
            <w:tcW w:w="3681" w:type="dxa"/>
            <w:gridSpan w:val="2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584583" w14:textId="77777777" w:rsidR="00F26D18" w:rsidRPr="001415F4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15F4">
              <w:rPr>
                <w:rFonts w:ascii="Times New Roman" w:hAnsi="Times New Roman" w:cs="Times New Roman"/>
                <w:b/>
                <w:bCs/>
                <w:sz w:val="22"/>
              </w:rPr>
              <w:t>Data collection</w:t>
            </w:r>
          </w:p>
        </w:tc>
        <w:tc>
          <w:tcPr>
            <w:tcW w:w="5391" w:type="dxa"/>
            <w:shd w:val="clear" w:color="auto" w:fill="auto"/>
          </w:tcPr>
          <w:p w14:paraId="596F884E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</w:p>
        </w:tc>
      </w:tr>
      <w:tr w:rsidR="00F26D18" w:rsidRPr="00305C90" w14:paraId="678D5EFC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084542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55AE98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17.Interview guide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17F136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5" w:left="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Questions were provided by the author, with additional questions asked based on participants’ responses.</w:t>
            </w:r>
          </w:p>
        </w:tc>
      </w:tr>
      <w:tr w:rsidR="00F26D18" w:rsidRPr="00305C90" w14:paraId="39F8483D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81D67E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0E7DA8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18.Repeat interviews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F786B9" w14:textId="77777777" w:rsidR="00F26D18" w:rsidRPr="00305C90" w:rsidRDefault="00F26D18" w:rsidP="008F2AF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Each group was interviewed once.</w:t>
            </w:r>
          </w:p>
        </w:tc>
      </w:tr>
      <w:tr w:rsidR="00F26D18" w:rsidRPr="00305C90" w14:paraId="19FE00EC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F82E9F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2130CD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19.Audio/visual recording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59F44D" w14:textId="77777777" w:rsidR="00F26D18" w:rsidRPr="00305C90" w:rsidRDefault="00F26D18" w:rsidP="008F2AF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Visual recording was conducted with participants' prior consent.</w:t>
            </w:r>
          </w:p>
        </w:tc>
      </w:tr>
      <w:tr w:rsidR="00F26D18" w:rsidRPr="00305C90" w14:paraId="0E0FF991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761422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EF3140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20.Field notes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411002" w14:textId="77777777" w:rsidR="00F26D18" w:rsidRPr="00305C90" w:rsidRDefault="00F26D18" w:rsidP="008F2AF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Field notes were made during the interviews.</w:t>
            </w:r>
          </w:p>
        </w:tc>
      </w:tr>
      <w:tr w:rsidR="00F26D18" w:rsidRPr="00305C90" w14:paraId="435298D6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E5E52D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95BD59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21.Duration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8DDC8C" w14:textId="77777777" w:rsidR="00F26D18" w:rsidRPr="00305C90" w:rsidRDefault="00F26D18" w:rsidP="008F2AF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 xml:space="preserve">Each interview lasted about </w:t>
            </w:r>
            <w:r>
              <w:rPr>
                <w:rFonts w:ascii="Times New Roman" w:hAnsi="Times New Roman" w:cs="Times New Roman" w:hint="eastAsia"/>
                <w:sz w:val="22"/>
              </w:rPr>
              <w:t>60</w:t>
            </w:r>
            <w:r w:rsidRPr="00305C90">
              <w:rPr>
                <w:rFonts w:ascii="Times New Roman" w:hAnsi="Times New Roman" w:cs="Times New Roman"/>
                <w:sz w:val="22"/>
              </w:rPr>
              <w:t xml:space="preserve"> minutes.</w:t>
            </w:r>
          </w:p>
        </w:tc>
      </w:tr>
      <w:tr w:rsidR="00F26D18" w:rsidRPr="00305C90" w14:paraId="540C1587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BE2980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4AF295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22.Data saturation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492B3A" w14:textId="77777777" w:rsidR="00F26D18" w:rsidRPr="00305C90" w:rsidRDefault="00F26D18" w:rsidP="008F2AF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Data saturation was discussed among the researchers.</w:t>
            </w:r>
          </w:p>
        </w:tc>
      </w:tr>
      <w:tr w:rsidR="00F26D18" w:rsidRPr="00305C90" w14:paraId="21DD5080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A2C47E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58F78D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23.Transcripts returned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DE12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5" w:left="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Transcripts were not returned to participants for verification.</w:t>
            </w:r>
          </w:p>
        </w:tc>
      </w:tr>
      <w:tr w:rsidR="00F26D18" w:rsidRPr="00305C90" w14:paraId="7CEA5AE5" w14:textId="77777777" w:rsidTr="008F2AF0">
        <w:tc>
          <w:tcPr>
            <w:tcW w:w="3681" w:type="dxa"/>
            <w:gridSpan w:val="2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6610FF" w14:textId="77777777" w:rsidR="00F26D18" w:rsidRPr="001415F4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15F4">
              <w:rPr>
                <w:rFonts w:ascii="Times New Roman" w:hAnsi="Times New Roman" w:cs="Times New Roman"/>
                <w:b/>
                <w:bCs/>
                <w:sz w:val="22"/>
              </w:rPr>
              <w:t>Data analysis</w:t>
            </w:r>
          </w:p>
        </w:tc>
        <w:tc>
          <w:tcPr>
            <w:tcW w:w="5391" w:type="dxa"/>
            <w:shd w:val="clear" w:color="auto" w:fill="auto"/>
          </w:tcPr>
          <w:p w14:paraId="60A6DFF3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</w:p>
        </w:tc>
      </w:tr>
      <w:tr w:rsidR="00F26D18" w:rsidRPr="00305C90" w14:paraId="53605D63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ADF96E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46BCB7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24.Number of data coders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C28475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5" w:left="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2 coders.</w:t>
            </w:r>
          </w:p>
        </w:tc>
      </w:tr>
      <w:tr w:rsidR="00F26D18" w:rsidRPr="00305C90" w14:paraId="1AC7493B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EB737C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BA31B1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25.Description of the coding tree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111E61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5" w:left="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Yes, a coding tree was developed.</w:t>
            </w:r>
          </w:p>
        </w:tc>
      </w:tr>
      <w:tr w:rsidR="00F26D18" w:rsidRPr="00305C90" w14:paraId="452FB2C4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5115AD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B9855C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26.Derivation of themes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3DE966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5" w:left="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Some themes were identified in advance, while others were derived from the data after the interviews.</w:t>
            </w:r>
          </w:p>
        </w:tc>
      </w:tr>
      <w:tr w:rsidR="00F26D18" w:rsidRPr="00305C90" w14:paraId="6FB66598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E9D255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36EB83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27.Software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F5B1E4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5" w:left="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 w:rsidRPr="00144892">
              <w:rPr>
                <w:rFonts w:ascii="Times New Roman" w:eastAsiaTheme="majorHAnsi" w:hAnsi="Times New Roman" w:cs="Times New Roman"/>
                <w:sz w:val="22"/>
                <w:lang w:val="en-GB"/>
              </w:rPr>
              <w:t>NVivo software</w:t>
            </w:r>
            <w:r>
              <w:rPr>
                <w:rFonts w:ascii="Times New Roman" w:eastAsiaTheme="majorHAnsi" w:hAnsi="Times New Roman" w:cs="Times New Roman"/>
                <w:sz w:val="22"/>
                <w:lang w:val="en-GB"/>
              </w:rPr>
              <w:t xml:space="preserve"> 14</w:t>
            </w:r>
            <w:r w:rsidRPr="00305C90">
              <w:rPr>
                <w:rFonts w:ascii="Times New Roman" w:hAnsi="Times New Roman" w:cs="Times New Roman"/>
                <w:sz w:val="22"/>
              </w:rPr>
              <w:t xml:space="preserve"> was used.</w:t>
            </w:r>
          </w:p>
        </w:tc>
      </w:tr>
      <w:tr w:rsidR="00F26D18" w:rsidRPr="00305C90" w14:paraId="25089076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647C64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04F20E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28.Participant checking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C6C1E0" w14:textId="77777777" w:rsidR="00F26D18" w:rsidRPr="00305C90" w:rsidRDefault="00F26D18" w:rsidP="008F2AF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No participant checking was conducted.</w:t>
            </w:r>
          </w:p>
        </w:tc>
      </w:tr>
      <w:tr w:rsidR="00F26D18" w:rsidRPr="00305C90" w14:paraId="65F79C40" w14:textId="77777777" w:rsidTr="008F2AF0">
        <w:tc>
          <w:tcPr>
            <w:tcW w:w="3681" w:type="dxa"/>
            <w:gridSpan w:val="2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9AB4E4" w14:textId="77777777" w:rsidR="00F26D18" w:rsidRPr="001415F4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15F4">
              <w:rPr>
                <w:rFonts w:ascii="Times New Roman" w:hAnsi="Times New Roman" w:cs="Times New Roman"/>
                <w:b/>
                <w:bCs/>
                <w:sz w:val="22"/>
              </w:rPr>
              <w:t>Reporting</w:t>
            </w:r>
          </w:p>
        </w:tc>
        <w:tc>
          <w:tcPr>
            <w:tcW w:w="5391" w:type="dxa"/>
            <w:shd w:val="clear" w:color="auto" w:fill="auto"/>
          </w:tcPr>
          <w:p w14:paraId="4E1A673E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</w:p>
        </w:tc>
      </w:tr>
      <w:tr w:rsidR="00F26D18" w:rsidRPr="00305C90" w14:paraId="404F7817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321E36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BDEB17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29.Quotations presented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F0934A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5" w:left="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Participant quotations were presented to illustrate the findings.</w:t>
            </w:r>
          </w:p>
        </w:tc>
      </w:tr>
      <w:tr w:rsidR="00F26D18" w:rsidRPr="00305C90" w14:paraId="6BBE1B57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BEEE16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C092C5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30.Data and findings consistent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CB3BB4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5" w:left="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There was consistency between the data presented and the findings.</w:t>
            </w:r>
          </w:p>
        </w:tc>
      </w:tr>
      <w:tr w:rsidR="00F26D18" w:rsidRPr="00305C90" w14:paraId="0E62C71F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2BC639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606F04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31.Clarity of major themes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8FE576" w14:textId="77777777" w:rsidR="00F26D18" w:rsidRPr="00305C90" w:rsidRDefault="00F26D18" w:rsidP="008F2AF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Major themes were clearly presented in the findings.</w:t>
            </w:r>
          </w:p>
        </w:tc>
      </w:tr>
      <w:tr w:rsidR="00F26D18" w:rsidRPr="00305C90" w14:paraId="433C5585" w14:textId="77777777" w:rsidTr="008F2AF0">
        <w:tc>
          <w:tcPr>
            <w:tcW w:w="33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7DAF46" w14:textId="77777777" w:rsidR="00F26D18" w:rsidRPr="00305C90" w:rsidRDefault="00F26D18" w:rsidP="008F2AF0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9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BA076B" w14:textId="77777777" w:rsidR="00F26D18" w:rsidRPr="00305C90" w:rsidRDefault="00F26D18" w:rsidP="008F2AF0">
            <w:pPr>
              <w:widowControl/>
              <w:wordWrap/>
              <w:autoSpaceDE/>
              <w:autoSpaceDN/>
              <w:ind w:leftChars="-9" w:hangingChars="8" w:hanging="18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32.Clarity of minor themes</w:t>
            </w:r>
          </w:p>
        </w:tc>
        <w:tc>
          <w:tcPr>
            <w:tcW w:w="539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BB586F" w14:textId="77777777" w:rsidR="00F26D18" w:rsidRPr="00305C90" w:rsidRDefault="00F26D18" w:rsidP="008F2AF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305C90">
              <w:rPr>
                <w:rFonts w:ascii="Times New Roman" w:hAnsi="Times New Roman" w:cs="Times New Roman"/>
                <w:sz w:val="22"/>
              </w:rPr>
              <w:t>Minor themes were discussed in the findings.</w:t>
            </w:r>
          </w:p>
        </w:tc>
      </w:tr>
    </w:tbl>
    <w:p w14:paraId="7CA995D2" w14:textId="77777777" w:rsidR="00F26D18" w:rsidRDefault="00F26D18" w:rsidP="00F26D18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color w:val="231F20"/>
          <w:kern w:val="0"/>
          <w:sz w:val="22"/>
        </w:rPr>
      </w:pPr>
    </w:p>
    <w:p w14:paraId="7E6CDA9D" w14:textId="4AB3F511" w:rsidR="006670FE" w:rsidRPr="00F26D18" w:rsidRDefault="006670FE" w:rsidP="00F26D18">
      <w:pPr>
        <w:widowControl/>
        <w:wordWrap/>
        <w:autoSpaceDE/>
        <w:autoSpaceDN/>
        <w:spacing w:after="160" w:line="259" w:lineRule="auto"/>
        <w:rPr>
          <w:rFonts w:ascii="Times New Roman" w:eastAsiaTheme="minorHAnsi" w:hAnsi="Times New Roman" w:cs="Times New Roman"/>
          <w:color w:val="231F20"/>
          <w:kern w:val="0"/>
          <w:sz w:val="22"/>
        </w:rPr>
      </w:pPr>
    </w:p>
    <w:sectPr w:rsidR="006670FE" w:rsidRPr="00F26D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B8B450" w14:textId="77777777" w:rsidR="006D32BC" w:rsidRDefault="006D32BC" w:rsidP="00A67720">
      <w:r>
        <w:separator/>
      </w:r>
    </w:p>
  </w:endnote>
  <w:endnote w:type="continuationSeparator" w:id="0">
    <w:p w14:paraId="0A9E89C2" w14:textId="77777777" w:rsidR="006D32BC" w:rsidRDefault="006D32BC" w:rsidP="00A67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95909D" w14:textId="77777777" w:rsidR="006D32BC" w:rsidRDefault="006D32BC" w:rsidP="00A67720">
      <w:r>
        <w:separator/>
      </w:r>
    </w:p>
  </w:footnote>
  <w:footnote w:type="continuationSeparator" w:id="0">
    <w:p w14:paraId="3ADA32CF" w14:textId="77777777" w:rsidR="006D32BC" w:rsidRDefault="006D32BC" w:rsidP="00A67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26D18"/>
    <w:rsid w:val="002932FA"/>
    <w:rsid w:val="005E4841"/>
    <w:rsid w:val="006670FE"/>
    <w:rsid w:val="00692F68"/>
    <w:rsid w:val="006D32BC"/>
    <w:rsid w:val="00730319"/>
    <w:rsid w:val="00916776"/>
    <w:rsid w:val="00A67720"/>
    <w:rsid w:val="00EE3C89"/>
    <w:rsid w:val="00EF5784"/>
    <w:rsid w:val="00F26D18"/>
    <w:rsid w:val="00FC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2C53FE"/>
  <w15:chartTrackingRefBased/>
  <w15:docId w15:val="{F855319D-C863-49F6-B9A2-D181252E4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D18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26D1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26D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26D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26D1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26D1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26D1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26D1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26D1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26D1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26D1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26D1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26D1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26D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26D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26D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26D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26D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26D1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26D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26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26D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26D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26D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26D1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26D1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26D18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26D1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26D18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F26D18"/>
    <w:rPr>
      <w:b/>
      <w:bCs/>
      <w:smallCaps/>
      <w:color w:val="365F9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6772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67720"/>
  </w:style>
  <w:style w:type="paragraph" w:styleId="ab">
    <w:name w:val="footer"/>
    <w:basedOn w:val="a"/>
    <w:link w:val="Char4"/>
    <w:uiPriority w:val="99"/>
    <w:unhideWhenUsed/>
    <w:rsid w:val="00A6772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67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민지</dc:creator>
  <cp:keywords/>
  <dc:description/>
  <cp:lastModifiedBy>홍민지</cp:lastModifiedBy>
  <cp:revision>2</cp:revision>
  <dcterms:created xsi:type="dcterms:W3CDTF">2024-08-16T14:50:00Z</dcterms:created>
  <dcterms:modified xsi:type="dcterms:W3CDTF">2024-08-16T14:50:00Z</dcterms:modified>
</cp:coreProperties>
</file>